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DBD622" w14:textId="53CD242D" w:rsidR="0024065A" w:rsidRDefault="006B1E4B" w:rsidP="0024065A">
      <w:pPr>
        <w:spacing w:line="360" w:lineRule="auto"/>
        <w:outlineLvl w:val="0"/>
        <w:rPr>
          <w:rFonts w:ascii="Calibri" w:hAnsi="Calibri" w:cs="Arial"/>
          <w:b/>
        </w:rPr>
      </w:pPr>
      <w:r>
        <w:rPr>
          <w:rFonts w:ascii="Calibri" w:hAnsi="Calibri" w:cs="Arial"/>
          <w:b/>
        </w:rPr>
        <w:t>S</w:t>
      </w:r>
      <w:r w:rsidR="0024065A">
        <w:rPr>
          <w:rFonts w:ascii="Calibri" w:hAnsi="Calibri" w:cs="Arial"/>
          <w:b/>
        </w:rPr>
        <w:t>3</w:t>
      </w:r>
      <w:r>
        <w:rPr>
          <w:rFonts w:ascii="Calibri" w:hAnsi="Calibri" w:cs="Arial"/>
          <w:b/>
        </w:rPr>
        <w:t xml:space="preserve"> File</w:t>
      </w:r>
      <w:r w:rsidR="0024065A">
        <w:rPr>
          <w:rFonts w:ascii="Calibri" w:hAnsi="Calibri" w:cs="Arial"/>
          <w:b/>
        </w:rPr>
        <w:t>: Results for ‘traps placed’ dataset</w:t>
      </w:r>
    </w:p>
    <w:p w14:paraId="10B2AA93" w14:textId="1B732B1D" w:rsidR="0024065A" w:rsidRPr="0024065A" w:rsidRDefault="0024065A" w:rsidP="0024065A">
      <w:pPr>
        <w:spacing w:line="360" w:lineRule="auto"/>
        <w:outlineLvl w:val="0"/>
        <w:rPr>
          <w:rFonts w:cs="Arial"/>
        </w:rPr>
      </w:pPr>
      <w:r w:rsidRPr="0024065A">
        <w:rPr>
          <w:rFonts w:cs="Arial"/>
        </w:rPr>
        <w:tab/>
      </w:r>
      <w:r w:rsidR="003A586B">
        <w:rPr>
          <w:rFonts w:cs="Arial"/>
        </w:rPr>
        <w:t>In the</w:t>
      </w:r>
      <w:r w:rsidRPr="0024065A">
        <w:rPr>
          <w:rFonts w:cs="Arial"/>
        </w:rPr>
        <w:t xml:space="preserve"> alternate ‘traps placed’ </w:t>
      </w:r>
      <w:r w:rsidR="00DE7CFC">
        <w:rPr>
          <w:rFonts w:cs="Arial"/>
        </w:rPr>
        <w:t>model</w:t>
      </w:r>
      <w:r w:rsidRPr="0024065A">
        <w:rPr>
          <w:rFonts w:cs="Arial"/>
        </w:rPr>
        <w:t xml:space="preserve">, </w:t>
      </w:r>
      <w:r w:rsidR="003A586B">
        <w:rPr>
          <w:rFonts w:cs="Arial"/>
        </w:rPr>
        <w:t>non-</w:t>
      </w:r>
      <w:r w:rsidRPr="0024065A">
        <w:rPr>
          <w:rFonts w:cs="Arial"/>
        </w:rPr>
        <w:t xml:space="preserve">lethal management with zero wolves killed was </w:t>
      </w:r>
      <w:r w:rsidR="003A586B">
        <w:rPr>
          <w:rFonts w:cs="Arial"/>
        </w:rPr>
        <w:t>re</w:t>
      </w:r>
      <w:r w:rsidRPr="0024065A">
        <w:rPr>
          <w:rFonts w:cs="Arial"/>
        </w:rPr>
        <w:t xml:space="preserve">classified as ‘lethal’ because the infrastructure of killing wolves and attendant human influences on the habitat were </w:t>
      </w:r>
      <w:r w:rsidR="003A586B">
        <w:rPr>
          <w:rFonts w:cs="Arial"/>
        </w:rPr>
        <w:t>treated as similar to lethal intervention in which wolves died</w:t>
      </w:r>
      <w:r w:rsidRPr="0024065A">
        <w:rPr>
          <w:rFonts w:cs="Arial"/>
        </w:rPr>
        <w:t>.</w:t>
      </w:r>
    </w:p>
    <w:p w14:paraId="3146832C" w14:textId="2366C5F6" w:rsidR="0024065A" w:rsidRPr="0024065A" w:rsidRDefault="0024065A" w:rsidP="0024065A">
      <w:pPr>
        <w:spacing w:line="360" w:lineRule="auto"/>
        <w:outlineLvl w:val="0"/>
        <w:rPr>
          <w:rFonts w:cs="Arial"/>
        </w:rPr>
      </w:pPr>
      <w:r w:rsidRPr="0024065A">
        <w:rPr>
          <w:rFonts w:cs="Arial"/>
        </w:rPr>
        <w:tab/>
        <w:t>Log rank tests could not distinguish the survival functions between treatments at any spatial scale (all tests P&gt;</w:t>
      </w:r>
      <w:r w:rsidR="00C85823">
        <w:rPr>
          <w:rFonts w:cs="Arial"/>
        </w:rPr>
        <w:t>0</w:t>
      </w:r>
      <w:r w:rsidRPr="0024065A">
        <w:rPr>
          <w:rFonts w:cs="Arial"/>
        </w:rPr>
        <w:t>.05, Table</w:t>
      </w:r>
      <w:r w:rsidR="00AF74D3">
        <w:rPr>
          <w:rFonts w:cs="Arial"/>
        </w:rPr>
        <w:t xml:space="preserve"> A</w:t>
      </w:r>
      <w:r w:rsidR="00E81215">
        <w:rPr>
          <w:rFonts w:cs="Arial"/>
        </w:rPr>
        <w:t>)</w:t>
      </w:r>
      <w:r w:rsidRPr="0024065A">
        <w:rPr>
          <w:rFonts w:cs="Arial"/>
        </w:rPr>
        <w:t>. All Cox models also echo our main results, suggesting a statistically insignificant effect of lethal intervention relative to no intervention (</w:t>
      </w:r>
      <w:r w:rsidR="00AF74D3">
        <w:rPr>
          <w:rFonts w:cs="Arial"/>
        </w:rPr>
        <w:t>Table B</w:t>
      </w:r>
      <w:r w:rsidRPr="0024065A">
        <w:rPr>
          <w:rFonts w:cs="Arial"/>
        </w:rPr>
        <w:t>). Our most robust models at each scale suggest that lethal intervention was associated with a statistically insignificant reduction in risk of recurrence compared to no intervention at the section scale (treatment HR=0.76, P=0.435); a non-significant increase in risk of recurrence at the township scale (although the hazard ratio increases), signaling a greater risk of recurrence (treatment HR=2.35, P=0.247; tvc HR=0.96, P=0.006); and a non-significant reduction in risk of recurrence at the neighborhood of townships scale (treatment HR=0.64, P=0.327). The risk of recurrence also seemed to increase with calendar-year at all spatial scales (</w:t>
      </w:r>
      <w:r w:rsidR="00AF74D3">
        <w:rPr>
          <w:rFonts w:cs="Arial"/>
        </w:rPr>
        <w:t>Table B</w:t>
      </w:r>
      <w:r w:rsidRPr="0024065A">
        <w:rPr>
          <w:rFonts w:cs="Arial"/>
        </w:rPr>
        <w:t xml:space="preserve">), but this effect was not statistically significant at the township scale (P=0.153). Also, consistent with our main results, we found no evidence of a correlation between delay to recurrence and the number of wolves killed at any spatial scale for those depredation events followed by lethal intervention (Spearman’s rho P&gt;.05; </w:t>
      </w:r>
      <w:r w:rsidR="00AF74D3">
        <w:rPr>
          <w:rFonts w:cs="Arial"/>
        </w:rPr>
        <w:t>Table C</w:t>
      </w:r>
      <w:bookmarkStart w:id="0" w:name="_GoBack"/>
      <w:bookmarkEnd w:id="0"/>
      <w:r w:rsidRPr="0024065A">
        <w:rPr>
          <w:rFonts w:cs="Arial"/>
        </w:rPr>
        <w:t>).</w:t>
      </w:r>
    </w:p>
    <w:p w14:paraId="79230A8B" w14:textId="77777777" w:rsidR="0024065A" w:rsidRPr="0024065A" w:rsidRDefault="0024065A" w:rsidP="0024065A">
      <w:pPr>
        <w:spacing w:line="360" w:lineRule="auto"/>
        <w:outlineLvl w:val="0"/>
        <w:rPr>
          <w:rFonts w:cs="Arial"/>
        </w:rPr>
      </w:pPr>
    </w:p>
    <w:p w14:paraId="50587559" w14:textId="69B957A2" w:rsidR="0024065A" w:rsidRPr="0024065A" w:rsidRDefault="00E81215" w:rsidP="0024065A">
      <w:pPr>
        <w:widowControl w:val="0"/>
        <w:autoSpaceDE w:val="0"/>
        <w:autoSpaceDN w:val="0"/>
        <w:adjustRightInd w:val="0"/>
        <w:rPr>
          <w:rFonts w:cs="Arial"/>
        </w:rPr>
      </w:pPr>
      <w:r>
        <w:rPr>
          <w:rFonts w:cs="Arial"/>
          <w:b/>
          <w:sz w:val="20"/>
          <w:szCs w:val="20"/>
        </w:rPr>
        <w:t xml:space="preserve">Table </w:t>
      </w:r>
      <w:r w:rsidR="0088673E">
        <w:rPr>
          <w:rFonts w:cs="Arial"/>
          <w:b/>
          <w:sz w:val="20"/>
          <w:szCs w:val="20"/>
        </w:rPr>
        <w:t>A</w:t>
      </w:r>
      <w:r w:rsidR="0024065A" w:rsidRPr="0024065A">
        <w:rPr>
          <w:rFonts w:cs="Arial"/>
          <w:sz w:val="20"/>
          <w:szCs w:val="20"/>
        </w:rPr>
        <w:t>. General and stratified log-rank (χ</w:t>
      </w:r>
      <w:r w:rsidR="0024065A" w:rsidRPr="0024065A">
        <w:rPr>
          <w:rFonts w:cs="Arial"/>
          <w:sz w:val="20"/>
          <w:szCs w:val="20"/>
          <w:vertAlign w:val="superscript"/>
        </w:rPr>
        <w:t>2</w:t>
      </w:r>
      <w:r w:rsidR="0024065A" w:rsidRPr="0024065A">
        <w:rPr>
          <w:rFonts w:cs="Arial"/>
          <w:sz w:val="20"/>
          <w:szCs w:val="20"/>
        </w:rPr>
        <w:t>) tests examining difference between treatments’ (lethal and non-lethal) survival distributions (measuring risk of recurrence) after wolf depredations, for all spatial scales, for the ‘traps placed’ datase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73"/>
        <w:gridCol w:w="2029"/>
        <w:gridCol w:w="2029"/>
        <w:gridCol w:w="2029"/>
      </w:tblGrid>
      <w:tr w:rsidR="00A27157" w:rsidRPr="00A27157" w14:paraId="6FFB67ED" w14:textId="77777777" w:rsidTr="006B1E4B">
        <w:trPr>
          <w:trHeight w:val="300"/>
        </w:trPr>
        <w:tc>
          <w:tcPr>
            <w:tcW w:w="1748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9E2EFB" w14:textId="77777777" w:rsidR="00A27157" w:rsidRPr="00A27157" w:rsidRDefault="00A27157" w:rsidP="00A2715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52" w:type="pct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7D3231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patial scale of analysis</w:t>
            </w:r>
          </w:p>
        </w:tc>
      </w:tr>
      <w:tr w:rsidR="00A27157" w:rsidRPr="00A27157" w14:paraId="75EFB8E4" w14:textId="77777777" w:rsidTr="006B1E4B">
        <w:trPr>
          <w:trHeight w:val="300"/>
        </w:trPr>
        <w:tc>
          <w:tcPr>
            <w:tcW w:w="1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CEDF0B" w14:textId="77777777" w:rsidR="00A27157" w:rsidRPr="00A27157" w:rsidRDefault="00A27157" w:rsidP="00A271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4F6ADD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ection</w:t>
            </w:r>
          </w:p>
        </w:tc>
        <w:tc>
          <w:tcPr>
            <w:tcW w:w="10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C346CD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ownship</w:t>
            </w:r>
          </w:p>
        </w:tc>
        <w:tc>
          <w:tcPr>
            <w:tcW w:w="10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7FE7E2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eighborhood</w:t>
            </w:r>
          </w:p>
        </w:tc>
      </w:tr>
      <w:tr w:rsidR="00A27157" w:rsidRPr="00A27157" w14:paraId="5903ADE8" w14:textId="77777777" w:rsidTr="006B1E4B">
        <w:trPr>
          <w:trHeight w:val="280"/>
        </w:trPr>
        <w:tc>
          <w:tcPr>
            <w:tcW w:w="1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950355" w14:textId="77777777" w:rsidR="00A27157" w:rsidRPr="00A27157" w:rsidRDefault="00A27157" w:rsidP="00A27157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NCIDENTS AND 'FAILURES'</w:t>
            </w:r>
          </w:p>
        </w:tc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AD9B22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255D97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843575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27157" w:rsidRPr="00A27157" w14:paraId="0C5E7B37" w14:textId="77777777" w:rsidTr="006B1E4B">
        <w:trPr>
          <w:trHeight w:val="28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38667" w14:textId="77777777" w:rsidR="00A27157" w:rsidRPr="00A27157" w:rsidRDefault="00A27157" w:rsidP="00A27157">
            <w:pPr>
              <w:ind w:firstLineChars="100" w:firstLine="20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OTAL DEPREDATION EVENTS</w:t>
            </w:r>
          </w:p>
        </w:tc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8178D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C590E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17050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5</w:t>
            </w:r>
          </w:p>
        </w:tc>
      </w:tr>
      <w:tr w:rsidR="00A27157" w:rsidRPr="00A27157" w14:paraId="75A1B787" w14:textId="77777777" w:rsidTr="006B1E4B">
        <w:trPr>
          <w:trHeight w:val="28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9B1C4" w14:textId="77777777" w:rsidR="00A27157" w:rsidRPr="00A27157" w:rsidRDefault="00A27157" w:rsidP="00A27157">
            <w:pPr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ilures (recurrent events)</w:t>
            </w:r>
          </w:p>
        </w:tc>
        <w:tc>
          <w:tcPr>
            <w:tcW w:w="10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57C4D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E767A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424BA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A27157" w:rsidRPr="00A27157" w14:paraId="4F528AF0" w14:textId="77777777" w:rsidTr="006B1E4B">
        <w:trPr>
          <w:trHeight w:val="280"/>
        </w:trPr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0AAC94" w14:textId="77777777" w:rsidR="00A27157" w:rsidRPr="00A27157" w:rsidRDefault="00A27157" w:rsidP="00A27157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URVIVAL FUNCTIONS</w:t>
            </w:r>
          </w:p>
        </w:tc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8B9165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558B30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C96C74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27157" w:rsidRPr="00A27157" w14:paraId="279C332A" w14:textId="77777777" w:rsidTr="006B1E4B">
        <w:trPr>
          <w:trHeight w:val="28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8F49A" w14:textId="77777777" w:rsidR="00A27157" w:rsidRPr="00A27157" w:rsidRDefault="00A27157" w:rsidP="00A27157">
            <w:pPr>
              <w:ind w:firstLineChars="100" w:firstLine="20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og rank test (χ2)</w:t>
            </w:r>
          </w:p>
        </w:tc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C827F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73813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F06FF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A27157" w:rsidRPr="00A27157" w14:paraId="037DED15" w14:textId="77777777" w:rsidTr="006B1E4B">
        <w:trPr>
          <w:trHeight w:val="28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39386" w14:textId="77777777" w:rsidR="00A27157" w:rsidRPr="00A27157" w:rsidRDefault="00A27157" w:rsidP="00A27157">
            <w:pPr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</w:t>
            </w:r>
          </w:p>
        </w:tc>
        <w:tc>
          <w:tcPr>
            <w:tcW w:w="10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F372C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72</w:t>
            </w:r>
          </w:p>
        </w:tc>
        <w:tc>
          <w:tcPr>
            <w:tcW w:w="10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4755D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34</w:t>
            </w:r>
          </w:p>
        </w:tc>
        <w:tc>
          <w:tcPr>
            <w:tcW w:w="10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75D94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96</w:t>
            </w:r>
          </w:p>
        </w:tc>
      </w:tr>
      <w:tr w:rsidR="00A27157" w:rsidRPr="00A27157" w14:paraId="1A2D38F3" w14:textId="77777777" w:rsidTr="006B1E4B">
        <w:trPr>
          <w:trHeight w:val="28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CEAD7" w14:textId="77777777" w:rsidR="00A27157" w:rsidRPr="00A27157" w:rsidRDefault="00A27157" w:rsidP="00A27157">
            <w:pPr>
              <w:ind w:firstLineChars="100" w:firstLine="20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ratified Log-rank test (χ2)</w:t>
            </w:r>
          </w:p>
        </w:tc>
        <w:tc>
          <w:tcPr>
            <w:tcW w:w="10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9F406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373AE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9AA75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A27157" w:rsidRPr="00A27157" w14:paraId="118130C0" w14:textId="77777777" w:rsidTr="006B1E4B">
        <w:trPr>
          <w:trHeight w:val="280"/>
        </w:trPr>
        <w:tc>
          <w:tcPr>
            <w:tcW w:w="1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EE9213" w14:textId="77777777" w:rsidR="00A27157" w:rsidRPr="00A27157" w:rsidRDefault="00A27157" w:rsidP="00A27157">
            <w:pPr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66CDE7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89</w:t>
            </w:r>
          </w:p>
        </w:tc>
        <w:tc>
          <w:tcPr>
            <w:tcW w:w="10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F5D915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95BD05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94</w:t>
            </w:r>
          </w:p>
        </w:tc>
      </w:tr>
    </w:tbl>
    <w:p w14:paraId="6C9AC519" w14:textId="7D82EE5D" w:rsidR="0024065A" w:rsidRPr="0024065A" w:rsidRDefault="006B1E4B" w:rsidP="006B1E4B">
      <w:pPr>
        <w:widowControl w:val="0"/>
        <w:autoSpaceDE w:val="0"/>
        <w:autoSpaceDN w:val="0"/>
        <w:adjustRightInd w:val="0"/>
        <w:rPr>
          <w:rFonts w:cs="Arial"/>
          <w:b/>
          <w:sz w:val="20"/>
          <w:szCs w:val="20"/>
        </w:rPr>
      </w:pPr>
      <w:r w:rsidRPr="001F5578">
        <w:rPr>
          <w:rFonts w:ascii="Calibri" w:eastAsia="Times New Roman" w:hAnsi="Calibri" w:cs="Times New Roman"/>
          <w:i/>
          <w:iCs/>
          <w:color w:val="000000"/>
          <w:sz w:val="20"/>
          <w:szCs w:val="20"/>
        </w:rPr>
        <w:t>Significance: * if p-val &lt;.05; ** if &lt;.01.</w:t>
      </w:r>
    </w:p>
    <w:p w14:paraId="08885442" w14:textId="77777777" w:rsidR="0024065A" w:rsidRPr="0024065A" w:rsidRDefault="0024065A" w:rsidP="0024065A">
      <w:pPr>
        <w:widowControl w:val="0"/>
        <w:autoSpaceDE w:val="0"/>
        <w:autoSpaceDN w:val="0"/>
        <w:adjustRightInd w:val="0"/>
        <w:rPr>
          <w:rFonts w:cs="Arial"/>
          <w:b/>
          <w:sz w:val="20"/>
          <w:szCs w:val="20"/>
        </w:rPr>
      </w:pPr>
    </w:p>
    <w:p w14:paraId="210EA1C9" w14:textId="77777777" w:rsidR="00F46162" w:rsidRDefault="00F46162" w:rsidP="0024065A">
      <w:pPr>
        <w:widowControl w:val="0"/>
        <w:autoSpaceDE w:val="0"/>
        <w:autoSpaceDN w:val="0"/>
        <w:adjustRightInd w:val="0"/>
        <w:rPr>
          <w:rFonts w:cs="Arial"/>
          <w:b/>
          <w:sz w:val="20"/>
          <w:szCs w:val="20"/>
        </w:rPr>
      </w:pPr>
    </w:p>
    <w:p w14:paraId="71152B56" w14:textId="6B7A728B" w:rsidR="0024065A" w:rsidRPr="0024065A" w:rsidRDefault="0024065A" w:rsidP="0024065A">
      <w:pPr>
        <w:widowControl w:val="0"/>
        <w:autoSpaceDE w:val="0"/>
        <w:autoSpaceDN w:val="0"/>
        <w:adjustRightInd w:val="0"/>
        <w:rPr>
          <w:rFonts w:cs="Arial"/>
        </w:rPr>
      </w:pPr>
      <w:r w:rsidRPr="0024065A">
        <w:rPr>
          <w:rFonts w:cs="Arial"/>
          <w:b/>
          <w:sz w:val="20"/>
          <w:szCs w:val="20"/>
        </w:rPr>
        <w:lastRenderedPageBreak/>
        <w:t xml:space="preserve">Table </w:t>
      </w:r>
      <w:r w:rsidR="0088673E">
        <w:rPr>
          <w:rFonts w:cs="Arial"/>
          <w:b/>
          <w:sz w:val="20"/>
          <w:szCs w:val="20"/>
        </w:rPr>
        <w:t>B</w:t>
      </w:r>
      <w:r w:rsidRPr="0024065A">
        <w:rPr>
          <w:rFonts w:cs="Arial"/>
          <w:sz w:val="20"/>
          <w:szCs w:val="20"/>
        </w:rPr>
        <w:t>. Main results of Cox models measuring risk of recurrence between treatments (lethal and non-lethal) implemented after wolf depredations, for all spatial scales, for the ‘traps placed’ dataset.</w:t>
      </w:r>
    </w:p>
    <w:tbl>
      <w:tblPr>
        <w:tblW w:w="5654" w:type="pct"/>
        <w:tblInd w:w="9" w:type="dxa"/>
        <w:tblLook w:val="04A0" w:firstRow="1" w:lastRow="0" w:firstColumn="1" w:lastColumn="0" w:noHBand="0" w:noVBand="1"/>
      </w:tblPr>
      <w:tblGrid>
        <w:gridCol w:w="3272"/>
        <w:gridCol w:w="1092"/>
        <w:gridCol w:w="1273"/>
        <w:gridCol w:w="1291"/>
        <w:gridCol w:w="1291"/>
        <w:gridCol w:w="1092"/>
        <w:gridCol w:w="1273"/>
      </w:tblGrid>
      <w:tr w:rsidR="00A27157" w:rsidRPr="00A27157" w14:paraId="0F133B49" w14:textId="77777777" w:rsidTr="00B270D2">
        <w:trPr>
          <w:trHeight w:val="300"/>
        </w:trPr>
        <w:tc>
          <w:tcPr>
            <w:tcW w:w="1546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220130" w14:textId="77777777" w:rsidR="00A27157" w:rsidRPr="00A27157" w:rsidRDefault="00A27157" w:rsidP="00A27157">
            <w:pPr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4" w:type="pct"/>
            <w:gridSpan w:val="6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944475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patial scale of analysis</w:t>
            </w:r>
          </w:p>
        </w:tc>
      </w:tr>
      <w:tr w:rsidR="00A27157" w:rsidRPr="00A27157" w14:paraId="27BBF148" w14:textId="77777777" w:rsidTr="00B270D2">
        <w:trPr>
          <w:trHeight w:val="30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61FE1" w14:textId="77777777" w:rsidR="00A27157" w:rsidRPr="00A27157" w:rsidRDefault="00A27157" w:rsidP="00A27157">
            <w:pPr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91FC12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ection</w:t>
            </w:r>
          </w:p>
        </w:tc>
        <w:tc>
          <w:tcPr>
            <w:tcW w:w="122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7FDF6E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ownship</w:t>
            </w:r>
          </w:p>
        </w:tc>
        <w:tc>
          <w:tcPr>
            <w:tcW w:w="111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AB7533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eighborhood</w:t>
            </w:r>
          </w:p>
        </w:tc>
      </w:tr>
      <w:tr w:rsidR="00A27157" w:rsidRPr="00A27157" w14:paraId="18992F76" w14:textId="77777777" w:rsidTr="00B270D2">
        <w:trPr>
          <w:trHeight w:val="280"/>
        </w:trPr>
        <w:tc>
          <w:tcPr>
            <w:tcW w:w="1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242322" w14:textId="77777777" w:rsidR="00A27157" w:rsidRPr="00A27157" w:rsidRDefault="00A27157" w:rsidP="00A27157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OPORTIONAL HAZARD MODELS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64B03C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nterv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C9C263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nterv &amp; year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3352F1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nterv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01AE81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nterv &amp; year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908B98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nterv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47FBF1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nterv &amp; year</w:t>
            </w:r>
          </w:p>
        </w:tc>
      </w:tr>
      <w:tr w:rsidR="00A27157" w:rsidRPr="00A27157" w14:paraId="010CEED4" w14:textId="77777777" w:rsidTr="00B270D2">
        <w:trPr>
          <w:trHeight w:val="28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E77D1" w14:textId="77777777" w:rsidR="00A27157" w:rsidRPr="00A27157" w:rsidRDefault="00A27157" w:rsidP="00A2715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andard cox (stratified)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75E5F" w14:textId="77777777" w:rsidR="00A27157" w:rsidRPr="00A27157" w:rsidRDefault="00A27157" w:rsidP="00A271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C4D5C" w14:textId="77777777" w:rsidR="00A27157" w:rsidRPr="00A27157" w:rsidRDefault="00A27157" w:rsidP="00A271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09D29" w14:textId="77777777" w:rsidR="00A27157" w:rsidRPr="00A27157" w:rsidRDefault="00A27157" w:rsidP="00A271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A0676" w14:textId="77777777" w:rsidR="00A27157" w:rsidRPr="00A27157" w:rsidRDefault="00A27157" w:rsidP="00A271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6AB2A" w14:textId="77777777" w:rsidR="00A27157" w:rsidRPr="00A27157" w:rsidRDefault="00A27157" w:rsidP="00A271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16357" w14:textId="77777777" w:rsidR="00A27157" w:rsidRPr="00A27157" w:rsidRDefault="00A27157" w:rsidP="00A271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27157" w:rsidRPr="00A27157" w14:paraId="452AE5B5" w14:textId="77777777" w:rsidTr="00B270D2">
        <w:trPr>
          <w:trHeight w:val="28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2F5E8" w14:textId="6AB2D97C" w:rsidR="00A27157" w:rsidRPr="00A27157" w:rsidRDefault="00A27157" w:rsidP="00A271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A2715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ntervention HR (SD)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0BCA6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 (0.2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1D271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 (0.27)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32459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 (0.35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6485F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 (0.33)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3167D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 (0.32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2992C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 (0.29)</w:t>
            </w:r>
          </w:p>
        </w:tc>
      </w:tr>
      <w:tr w:rsidR="00A27157" w:rsidRPr="00A27157" w14:paraId="1B44CCC8" w14:textId="77777777" w:rsidTr="00B270D2">
        <w:trPr>
          <w:trHeight w:val="28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B177D" w14:textId="6A4E54E4" w:rsidR="00A27157" w:rsidRPr="00A27157" w:rsidRDefault="00A27157" w:rsidP="00A271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</w:t>
            </w: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0DBDF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FBC1A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FECDE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EB5B3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D5E96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260B4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7</w:t>
            </w:r>
          </w:p>
        </w:tc>
      </w:tr>
      <w:tr w:rsidR="00A27157" w:rsidRPr="00A27157" w14:paraId="73BA5D96" w14:textId="77777777" w:rsidTr="00B270D2">
        <w:trPr>
          <w:trHeight w:val="28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0E402" w14:textId="5A1BAFC7" w:rsidR="00A27157" w:rsidRPr="00A27157" w:rsidRDefault="00A27157" w:rsidP="00A271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A2715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year HR (SD)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7E1EA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2A8E5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 (0.04)*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63FB1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655B9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 (0.05)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36DAE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36D06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 (0.06)*</w:t>
            </w:r>
          </w:p>
        </w:tc>
      </w:tr>
      <w:tr w:rsidR="00A27157" w:rsidRPr="00A27157" w14:paraId="484D7A8A" w14:textId="77777777" w:rsidTr="00B270D2">
        <w:trPr>
          <w:trHeight w:val="28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53E99" w14:textId="73335648" w:rsidR="00A27157" w:rsidRPr="00A27157" w:rsidRDefault="00A27157" w:rsidP="00A271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</w:t>
            </w: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F5E35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DDCF1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1BA2E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04C21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56A86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47D08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A27157" w:rsidRPr="00A27157" w14:paraId="46484063" w14:textId="77777777" w:rsidTr="00B270D2">
        <w:trPr>
          <w:trHeight w:val="28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2E9C8" w14:textId="77777777" w:rsidR="00A27157" w:rsidRPr="00A27157" w:rsidRDefault="00A27157" w:rsidP="00A2715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andard cox with tvc (stratified)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F7BD7" w14:textId="77777777" w:rsidR="00A27157" w:rsidRPr="00A27157" w:rsidRDefault="00A27157" w:rsidP="00A271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ECD4F" w14:textId="77777777" w:rsidR="00A27157" w:rsidRPr="00A27157" w:rsidRDefault="00A27157" w:rsidP="00A271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7203E" w14:textId="77777777" w:rsidR="00A27157" w:rsidRPr="00A27157" w:rsidRDefault="00A27157" w:rsidP="00A271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CF4D7" w14:textId="77777777" w:rsidR="00A27157" w:rsidRPr="00A27157" w:rsidRDefault="00A27157" w:rsidP="00A271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9C1EF" w14:textId="77777777" w:rsidR="00A27157" w:rsidRPr="00A27157" w:rsidRDefault="00A27157" w:rsidP="00A271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1C1E4" w14:textId="77777777" w:rsidR="00A27157" w:rsidRPr="00A27157" w:rsidRDefault="00A27157" w:rsidP="00A271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27157" w:rsidRPr="00A27157" w14:paraId="6C0B4213" w14:textId="77777777" w:rsidTr="00B270D2">
        <w:trPr>
          <w:trHeight w:val="28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AF9C5" w14:textId="13820511" w:rsidR="00A27157" w:rsidRPr="00A27157" w:rsidRDefault="00A27157" w:rsidP="00A271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A2715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ntervention HR (SD)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CD24E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 (0.2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CEF14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 (0.26)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C8598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6 (2.82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DDBF5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1 (2.70)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C0147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 (0.57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9A7E8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 (0.58)</w:t>
            </w:r>
          </w:p>
        </w:tc>
      </w:tr>
      <w:tr w:rsidR="00A27157" w:rsidRPr="00A27157" w14:paraId="218087ED" w14:textId="77777777" w:rsidTr="00B270D2">
        <w:trPr>
          <w:trHeight w:val="28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2C818" w14:textId="7E0908DB" w:rsidR="00A27157" w:rsidRPr="00A27157" w:rsidRDefault="00A27157" w:rsidP="00A271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</w:t>
            </w: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2F77E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D6E25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76553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6D980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2CDC1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C3F2E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1</w:t>
            </w:r>
          </w:p>
        </w:tc>
      </w:tr>
      <w:tr w:rsidR="00A27157" w:rsidRPr="00A27157" w14:paraId="3929573E" w14:textId="77777777" w:rsidTr="00B270D2">
        <w:trPr>
          <w:trHeight w:val="28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B5C1F" w14:textId="3BA5B5CA" w:rsidR="00A27157" w:rsidRPr="00A27157" w:rsidRDefault="00A27157" w:rsidP="00A271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A2715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vc(Intervention)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A06FA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 (0.0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A6602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 (0.01)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8359E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 (0.02)**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DAE8A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 (0.02)**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DAA31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 (0.0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6ED45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 (0.01)</w:t>
            </w:r>
          </w:p>
        </w:tc>
      </w:tr>
      <w:tr w:rsidR="00A27157" w:rsidRPr="00A27157" w14:paraId="00B5BE86" w14:textId="77777777" w:rsidTr="00B270D2">
        <w:trPr>
          <w:trHeight w:val="28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4C3F0" w14:textId="5F3BE684" w:rsidR="00A27157" w:rsidRPr="00A27157" w:rsidRDefault="00A27157" w:rsidP="00A271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</w:t>
            </w: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D7C92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0B13A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BD3C7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8626C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476B7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B2E23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9</w:t>
            </w:r>
          </w:p>
        </w:tc>
      </w:tr>
      <w:tr w:rsidR="00A27157" w:rsidRPr="00A27157" w14:paraId="2F7D5FAF" w14:textId="77777777" w:rsidTr="006B1E4B">
        <w:trPr>
          <w:trHeight w:val="28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ACAEF" w14:textId="18073185" w:rsidR="00A27157" w:rsidRPr="00A27157" w:rsidRDefault="00A27157" w:rsidP="00A271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A2715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year HR (SD)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280BC4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83473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 (0.04)*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E0D5E0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9D1C2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 (0.05)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70E216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E1AF8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 (0.06)*</w:t>
            </w:r>
          </w:p>
        </w:tc>
      </w:tr>
      <w:tr w:rsidR="00A27157" w:rsidRPr="00A27157" w14:paraId="27977773" w14:textId="77777777" w:rsidTr="006B1E4B">
        <w:trPr>
          <w:trHeight w:val="280"/>
        </w:trPr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CC80E8" w14:textId="67036D71" w:rsidR="00A27157" w:rsidRPr="00A27157" w:rsidRDefault="00A27157" w:rsidP="00A271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</w:t>
            </w: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7A374B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A8318F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81F16C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179819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32C514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BF93D7" w14:textId="77777777" w:rsidR="00A27157" w:rsidRPr="00A27157" w:rsidRDefault="00A27157" w:rsidP="00A271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271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</w:tr>
    </w:tbl>
    <w:p w14:paraId="542C6765" w14:textId="422F7658" w:rsidR="0024065A" w:rsidRPr="0024065A" w:rsidRDefault="006B1E4B" w:rsidP="006B1E4B">
      <w:pPr>
        <w:widowControl w:val="0"/>
        <w:autoSpaceDE w:val="0"/>
        <w:autoSpaceDN w:val="0"/>
        <w:adjustRightInd w:val="0"/>
        <w:spacing w:line="480" w:lineRule="auto"/>
        <w:rPr>
          <w:rFonts w:cs="Arial"/>
        </w:rPr>
      </w:pPr>
      <w:r w:rsidRPr="001F5578">
        <w:rPr>
          <w:rFonts w:ascii="Calibri" w:eastAsia="Times New Roman" w:hAnsi="Calibri" w:cs="Times New Roman"/>
          <w:i/>
          <w:iCs/>
          <w:color w:val="000000"/>
          <w:sz w:val="20"/>
          <w:szCs w:val="20"/>
        </w:rPr>
        <w:t>Significance: * if p-val &lt;.05; ** if &lt;.01.</w:t>
      </w:r>
    </w:p>
    <w:p w14:paraId="46876FEC" w14:textId="53E2BECB" w:rsidR="0024065A" w:rsidRPr="0024065A" w:rsidRDefault="00E81215" w:rsidP="0024065A">
      <w:pPr>
        <w:widowControl w:val="0"/>
        <w:autoSpaceDE w:val="0"/>
        <w:autoSpaceDN w:val="0"/>
        <w:adjustRightInd w:val="0"/>
        <w:rPr>
          <w:rFonts w:cs="Arial"/>
        </w:rPr>
      </w:pPr>
      <w:r>
        <w:rPr>
          <w:rFonts w:cs="Arial"/>
          <w:b/>
          <w:sz w:val="20"/>
          <w:szCs w:val="20"/>
        </w:rPr>
        <w:t xml:space="preserve">Table </w:t>
      </w:r>
      <w:r w:rsidR="0088673E">
        <w:rPr>
          <w:rFonts w:cs="Arial"/>
          <w:b/>
          <w:sz w:val="20"/>
          <w:szCs w:val="20"/>
        </w:rPr>
        <w:t>C</w:t>
      </w:r>
      <w:r w:rsidR="0024065A" w:rsidRPr="0024065A">
        <w:rPr>
          <w:rFonts w:cs="Arial"/>
          <w:sz w:val="20"/>
          <w:szCs w:val="20"/>
        </w:rPr>
        <w:t xml:space="preserve">. Spearman correlation between delay to recurrence and number of wolves killed after depredation events followed by lethal intervention (wolves killed </w:t>
      </w:r>
      <w:r w:rsidR="0024065A" w:rsidRPr="0024065A">
        <w:rPr>
          <w:rFonts w:cs="Arial"/>
          <w:sz w:val="20"/>
          <w:szCs w:val="20"/>
          <w:u w:val="single"/>
        </w:rPr>
        <w:t>&gt;</w:t>
      </w:r>
      <w:r w:rsidR="0024065A" w:rsidRPr="0024065A">
        <w:rPr>
          <w:rFonts w:cs="Arial"/>
          <w:sz w:val="20"/>
          <w:szCs w:val="20"/>
        </w:rPr>
        <w:t xml:space="preserve"> 0), for all spatial scales, for the ‘traps placed’ dataset.</w:t>
      </w:r>
    </w:p>
    <w:tbl>
      <w:tblPr>
        <w:tblW w:w="6784" w:type="dxa"/>
        <w:tblLook w:val="04A0" w:firstRow="1" w:lastRow="0" w:firstColumn="1" w:lastColumn="0" w:noHBand="0" w:noVBand="1"/>
      </w:tblPr>
      <w:tblGrid>
        <w:gridCol w:w="1816"/>
        <w:gridCol w:w="1656"/>
        <w:gridCol w:w="1656"/>
        <w:gridCol w:w="1656"/>
      </w:tblGrid>
      <w:tr w:rsidR="00B270D2" w:rsidRPr="00B270D2" w14:paraId="782873E2" w14:textId="77777777" w:rsidTr="00B270D2">
        <w:trPr>
          <w:trHeight w:val="340"/>
        </w:trPr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F70C22" w14:textId="77777777" w:rsidR="00B270D2" w:rsidRPr="00B270D2" w:rsidRDefault="00B270D2" w:rsidP="00B270D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270D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9939F6" w14:textId="77777777" w:rsidR="00B270D2" w:rsidRPr="00B270D2" w:rsidRDefault="00B270D2" w:rsidP="00B270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270D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ectio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516263" w14:textId="77777777" w:rsidR="00B270D2" w:rsidRPr="00B270D2" w:rsidRDefault="00B270D2" w:rsidP="00B270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270D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ownship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386FDF" w14:textId="77777777" w:rsidR="00B270D2" w:rsidRPr="00B270D2" w:rsidRDefault="00B270D2" w:rsidP="00B270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270D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eighborhood</w:t>
            </w:r>
          </w:p>
        </w:tc>
      </w:tr>
      <w:tr w:rsidR="00B270D2" w:rsidRPr="00B270D2" w14:paraId="41818EE1" w14:textId="77777777" w:rsidTr="00B270D2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295F2" w14:textId="77777777" w:rsidR="00B270D2" w:rsidRPr="00B270D2" w:rsidRDefault="00B270D2" w:rsidP="00B270D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70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arman's rho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F2DAB" w14:textId="77777777" w:rsidR="00B270D2" w:rsidRPr="00B270D2" w:rsidRDefault="00B270D2" w:rsidP="00B270D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70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7E146" w14:textId="77777777" w:rsidR="00B270D2" w:rsidRPr="00B270D2" w:rsidRDefault="00B270D2" w:rsidP="00B270D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70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A007D" w14:textId="77777777" w:rsidR="00B270D2" w:rsidRPr="00B270D2" w:rsidRDefault="00B270D2" w:rsidP="00B270D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70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1</w:t>
            </w:r>
          </w:p>
        </w:tc>
      </w:tr>
      <w:tr w:rsidR="00B270D2" w:rsidRPr="00B270D2" w14:paraId="537CCA14" w14:textId="77777777" w:rsidTr="00B270D2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5334EB" w14:textId="77777777" w:rsidR="00B270D2" w:rsidRPr="00B270D2" w:rsidRDefault="00B270D2" w:rsidP="00B270D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70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21D36A" w14:textId="77777777" w:rsidR="00B270D2" w:rsidRPr="00B270D2" w:rsidRDefault="00B270D2" w:rsidP="00B270D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70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7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B8849D" w14:textId="77777777" w:rsidR="00B270D2" w:rsidRPr="00B270D2" w:rsidRDefault="00B270D2" w:rsidP="00B270D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70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C465A8" w14:textId="77777777" w:rsidR="00B270D2" w:rsidRPr="00B270D2" w:rsidRDefault="00B270D2" w:rsidP="00B270D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70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54</w:t>
            </w:r>
          </w:p>
        </w:tc>
      </w:tr>
    </w:tbl>
    <w:p w14:paraId="54DD8F98" w14:textId="31DBDD78" w:rsidR="0024065A" w:rsidRPr="0024065A" w:rsidRDefault="006B1E4B" w:rsidP="006B1E4B">
      <w:pPr>
        <w:widowControl w:val="0"/>
        <w:autoSpaceDE w:val="0"/>
        <w:autoSpaceDN w:val="0"/>
        <w:adjustRightInd w:val="0"/>
        <w:spacing w:line="480" w:lineRule="auto"/>
        <w:rPr>
          <w:rFonts w:cs="Arial"/>
        </w:rPr>
      </w:pPr>
      <w:r w:rsidRPr="001F5578">
        <w:rPr>
          <w:rFonts w:ascii="Calibri" w:eastAsia="Times New Roman" w:hAnsi="Calibri" w:cs="Times New Roman"/>
          <w:i/>
          <w:iCs/>
          <w:color w:val="000000"/>
          <w:sz w:val="20"/>
          <w:szCs w:val="20"/>
        </w:rPr>
        <w:t>Significance: * if p-val &lt;.05; ** if &lt;.01.</w:t>
      </w:r>
      <w:r w:rsidR="0024065A" w:rsidRPr="0024065A">
        <w:rPr>
          <w:rFonts w:cs="Arial"/>
        </w:rPr>
        <w:tab/>
      </w:r>
    </w:p>
    <w:p w14:paraId="52DA9269" w14:textId="77777777" w:rsidR="00580F4B" w:rsidRDefault="0035633E"/>
    <w:sectPr w:rsidR="00580F4B" w:rsidSect="00857F33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A4BB6A" w14:textId="77777777" w:rsidR="0035633E" w:rsidRDefault="0035633E" w:rsidP="0024065A">
      <w:r>
        <w:separator/>
      </w:r>
    </w:p>
  </w:endnote>
  <w:endnote w:type="continuationSeparator" w:id="0">
    <w:p w14:paraId="1B081FE6" w14:textId="77777777" w:rsidR="0035633E" w:rsidRDefault="0035633E" w:rsidP="00240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AF3EEF" w14:textId="77777777" w:rsidR="0035633E" w:rsidRDefault="0035633E" w:rsidP="0024065A">
      <w:r>
        <w:separator/>
      </w:r>
    </w:p>
  </w:footnote>
  <w:footnote w:type="continuationSeparator" w:id="0">
    <w:p w14:paraId="7EB3665D" w14:textId="77777777" w:rsidR="0035633E" w:rsidRDefault="0035633E" w:rsidP="0024065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E94A21" w14:textId="77777777" w:rsidR="0024065A" w:rsidRDefault="0024065A" w:rsidP="00445232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CDBF5D" w14:textId="77777777" w:rsidR="0024065A" w:rsidRDefault="0024065A" w:rsidP="0024065A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33369D" w14:textId="77777777" w:rsidR="0024065A" w:rsidRPr="0024065A" w:rsidRDefault="0024065A" w:rsidP="00445232">
    <w:pPr>
      <w:pStyle w:val="Header"/>
      <w:framePr w:wrap="none" w:vAnchor="text" w:hAnchor="margin" w:xAlign="right" w:y="1"/>
      <w:rPr>
        <w:rStyle w:val="PageNumber"/>
        <w:rFonts w:ascii="Cambria" w:hAnsi="Cambria"/>
        <w:i/>
        <w:sz w:val="20"/>
        <w:szCs w:val="20"/>
      </w:rPr>
    </w:pPr>
    <w:r w:rsidRPr="0024065A">
      <w:rPr>
        <w:rStyle w:val="PageNumber"/>
        <w:rFonts w:ascii="Cambria" w:hAnsi="Cambria"/>
        <w:i/>
        <w:sz w:val="20"/>
        <w:szCs w:val="20"/>
      </w:rPr>
      <w:fldChar w:fldCharType="begin"/>
    </w:r>
    <w:r w:rsidRPr="0024065A">
      <w:rPr>
        <w:rStyle w:val="PageNumber"/>
        <w:rFonts w:ascii="Cambria" w:hAnsi="Cambria"/>
        <w:i/>
        <w:sz w:val="20"/>
        <w:szCs w:val="20"/>
      </w:rPr>
      <w:instrText xml:space="preserve">PAGE  </w:instrText>
    </w:r>
    <w:r w:rsidRPr="0024065A">
      <w:rPr>
        <w:rStyle w:val="PageNumber"/>
        <w:rFonts w:ascii="Cambria" w:hAnsi="Cambria"/>
        <w:i/>
        <w:sz w:val="20"/>
        <w:szCs w:val="20"/>
      </w:rPr>
      <w:fldChar w:fldCharType="separate"/>
    </w:r>
    <w:r w:rsidR="0035633E">
      <w:rPr>
        <w:rStyle w:val="PageNumber"/>
        <w:rFonts w:ascii="Cambria" w:hAnsi="Cambria"/>
        <w:i/>
        <w:noProof/>
        <w:sz w:val="20"/>
        <w:szCs w:val="20"/>
      </w:rPr>
      <w:t>1</w:t>
    </w:r>
    <w:r w:rsidRPr="0024065A">
      <w:rPr>
        <w:rStyle w:val="PageNumber"/>
        <w:rFonts w:ascii="Cambria" w:hAnsi="Cambria"/>
        <w:i/>
        <w:sz w:val="20"/>
        <w:szCs w:val="20"/>
      </w:rPr>
      <w:fldChar w:fldCharType="end"/>
    </w:r>
  </w:p>
  <w:p w14:paraId="42C2FA14" w14:textId="7074486E" w:rsidR="0024065A" w:rsidRPr="0024065A" w:rsidRDefault="0024065A" w:rsidP="0024065A">
    <w:pPr>
      <w:pStyle w:val="Header"/>
      <w:ind w:right="360"/>
      <w:jc w:val="right"/>
      <w:rPr>
        <w:rFonts w:ascii="Cambria" w:hAnsi="Cambria"/>
        <w:i/>
        <w:sz w:val="20"/>
        <w:szCs w:val="20"/>
      </w:rPr>
    </w:pPr>
    <w:r>
      <w:rPr>
        <w:rFonts w:ascii="Cambria" w:hAnsi="Cambria"/>
        <w:i/>
        <w:sz w:val="20"/>
        <w:szCs w:val="20"/>
      </w:rPr>
      <w:t xml:space="preserve">Killing wolves </w:t>
    </w:r>
    <w:r w:rsidR="006B1E4B">
      <w:rPr>
        <w:rFonts w:ascii="Cambria" w:hAnsi="Cambria"/>
        <w:i/>
        <w:sz w:val="20"/>
        <w:szCs w:val="20"/>
      </w:rPr>
      <w:t>S3 File</w:t>
    </w:r>
    <w:r>
      <w:rPr>
        <w:rFonts w:ascii="Cambria" w:hAnsi="Cambria"/>
        <w:i/>
        <w:sz w:val="20"/>
        <w:szCs w:val="20"/>
      </w:rPr>
      <w:t xml:space="preserve">, p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65A"/>
    <w:rsid w:val="00025B5C"/>
    <w:rsid w:val="000747DE"/>
    <w:rsid w:val="00093831"/>
    <w:rsid w:val="000A737A"/>
    <w:rsid w:val="00101ABA"/>
    <w:rsid w:val="00106825"/>
    <w:rsid w:val="00117D21"/>
    <w:rsid w:val="001B26B6"/>
    <w:rsid w:val="002209A7"/>
    <w:rsid w:val="00237F8B"/>
    <w:rsid w:val="0024065A"/>
    <w:rsid w:val="00265114"/>
    <w:rsid w:val="002A6C4F"/>
    <w:rsid w:val="00331949"/>
    <w:rsid w:val="00353830"/>
    <w:rsid w:val="0035633E"/>
    <w:rsid w:val="003A05B7"/>
    <w:rsid w:val="003A586B"/>
    <w:rsid w:val="003D2499"/>
    <w:rsid w:val="00400623"/>
    <w:rsid w:val="00431953"/>
    <w:rsid w:val="004847DD"/>
    <w:rsid w:val="0049570A"/>
    <w:rsid w:val="00496136"/>
    <w:rsid w:val="004E7764"/>
    <w:rsid w:val="00547386"/>
    <w:rsid w:val="00567EB5"/>
    <w:rsid w:val="00571D34"/>
    <w:rsid w:val="00640038"/>
    <w:rsid w:val="00687256"/>
    <w:rsid w:val="00687D7C"/>
    <w:rsid w:val="006B1E4B"/>
    <w:rsid w:val="006D3B05"/>
    <w:rsid w:val="006D5D4B"/>
    <w:rsid w:val="00706B39"/>
    <w:rsid w:val="0072142A"/>
    <w:rsid w:val="00753207"/>
    <w:rsid w:val="00753787"/>
    <w:rsid w:val="007723AE"/>
    <w:rsid w:val="007752B9"/>
    <w:rsid w:val="007E6DF3"/>
    <w:rsid w:val="00813776"/>
    <w:rsid w:val="00846496"/>
    <w:rsid w:val="00857F33"/>
    <w:rsid w:val="0088673E"/>
    <w:rsid w:val="008C1D4F"/>
    <w:rsid w:val="008D6791"/>
    <w:rsid w:val="009A18E2"/>
    <w:rsid w:val="009C1DB4"/>
    <w:rsid w:val="009C3D7C"/>
    <w:rsid w:val="009D244A"/>
    <w:rsid w:val="009D38F2"/>
    <w:rsid w:val="00A010A1"/>
    <w:rsid w:val="00A27157"/>
    <w:rsid w:val="00A40F9C"/>
    <w:rsid w:val="00A47550"/>
    <w:rsid w:val="00A54A56"/>
    <w:rsid w:val="00A74878"/>
    <w:rsid w:val="00AC03F1"/>
    <w:rsid w:val="00AF74D3"/>
    <w:rsid w:val="00B255B9"/>
    <w:rsid w:val="00B270D2"/>
    <w:rsid w:val="00B552C0"/>
    <w:rsid w:val="00B665BA"/>
    <w:rsid w:val="00B9144E"/>
    <w:rsid w:val="00BF3FFF"/>
    <w:rsid w:val="00C60152"/>
    <w:rsid w:val="00C85823"/>
    <w:rsid w:val="00C91A09"/>
    <w:rsid w:val="00CA3D60"/>
    <w:rsid w:val="00D31ACF"/>
    <w:rsid w:val="00DD3D94"/>
    <w:rsid w:val="00DE7CFC"/>
    <w:rsid w:val="00E3020E"/>
    <w:rsid w:val="00E81215"/>
    <w:rsid w:val="00E92394"/>
    <w:rsid w:val="00EA5E02"/>
    <w:rsid w:val="00EA777B"/>
    <w:rsid w:val="00EB45F9"/>
    <w:rsid w:val="00EC4D9B"/>
    <w:rsid w:val="00EC594D"/>
    <w:rsid w:val="00EE1158"/>
    <w:rsid w:val="00EF46A3"/>
    <w:rsid w:val="00EF67DF"/>
    <w:rsid w:val="00F46162"/>
    <w:rsid w:val="00F82615"/>
    <w:rsid w:val="00FB0E9B"/>
    <w:rsid w:val="00FB2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CABF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4065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06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065A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406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065A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24065A"/>
  </w:style>
  <w:style w:type="paragraph" w:styleId="BalloonText">
    <w:name w:val="Balloon Text"/>
    <w:basedOn w:val="Normal"/>
    <w:link w:val="BalloonTextChar"/>
    <w:uiPriority w:val="99"/>
    <w:semiHidden/>
    <w:unhideWhenUsed/>
    <w:rsid w:val="00DE7CF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CFC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2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7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9</Words>
  <Characters>3130</Characters>
  <Application>Microsoft Macintosh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Supporting Information 3: Results for ‘traps placed’ dataset</vt:lpstr>
      <vt:lpstr>Below we present results for our alternate ‘traps placed’ dataset. In this data</vt:lpstr>
      <vt:lpstr>Log rank tests could not distinguish the survival functions between treatments </vt:lpstr>
      <vt:lpstr/>
    </vt:vector>
  </TitlesOfParts>
  <LinksUpToDate>false</LinksUpToDate>
  <CharactersWithSpaces>3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. Santiago-Avila</dc:creator>
  <cp:keywords/>
  <dc:description/>
  <cp:lastModifiedBy>Francisco J. Santiago-Avila</cp:lastModifiedBy>
  <cp:revision>5</cp:revision>
  <dcterms:created xsi:type="dcterms:W3CDTF">2017-12-06T21:12:00Z</dcterms:created>
  <dcterms:modified xsi:type="dcterms:W3CDTF">2017-12-12T14:25:00Z</dcterms:modified>
</cp:coreProperties>
</file>